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075"/>
        <w:gridCol w:w="1890"/>
        <w:gridCol w:w="990"/>
        <w:gridCol w:w="1440"/>
        <w:gridCol w:w="1260"/>
        <w:gridCol w:w="810"/>
        <w:gridCol w:w="1170"/>
        <w:gridCol w:w="1260"/>
        <w:gridCol w:w="3055"/>
      </w:tblGrid>
      <w:tr w:rsidR="008060CC" w:rsidRPr="001063E9" w:rsidTr="00A04E03">
        <w:trPr>
          <w:trHeight w:val="3410"/>
        </w:trPr>
        <w:tc>
          <w:tcPr>
            <w:tcW w:w="12950" w:type="dxa"/>
            <w:gridSpan w:val="9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24 human and 13 animal studies, 1 mixed study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213.5 [IQR 71-1597]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</w:t>
            </w:r>
            <w:r w:rsidRPr="001063E9">
              <w:rPr>
                <w:i/>
                <w:iCs/>
                <w:sz w:val="20"/>
                <w:szCs w:val="20"/>
              </w:rPr>
              <w:t xml:space="preserve"> S. mansoni</w:t>
            </w:r>
            <w:r w:rsidRPr="001063E9">
              <w:rPr>
                <w:sz w:val="20"/>
                <w:szCs w:val="20"/>
              </w:rPr>
              <w:t xml:space="preserve"> (9), </w:t>
            </w:r>
            <w:r w:rsidRPr="001063E9">
              <w:rPr>
                <w:i/>
                <w:iCs/>
                <w:sz w:val="20"/>
                <w:szCs w:val="20"/>
              </w:rPr>
              <w:t xml:space="preserve">S. japonicum </w:t>
            </w:r>
            <w:r w:rsidRPr="001063E9">
              <w:rPr>
                <w:sz w:val="20"/>
                <w:szCs w:val="20"/>
              </w:rPr>
              <w:t xml:space="preserve">(5), unspecified </w:t>
            </w:r>
            <w:r w:rsidRPr="001063E9">
              <w:rPr>
                <w:i/>
                <w:iCs/>
                <w:sz w:val="20"/>
                <w:szCs w:val="20"/>
              </w:rPr>
              <w:t xml:space="preserve">Schistosoma </w:t>
            </w:r>
            <w:r w:rsidRPr="001063E9">
              <w:rPr>
                <w:sz w:val="20"/>
                <w:szCs w:val="20"/>
              </w:rPr>
              <w:t xml:space="preserve">species (5), mixed STH (7), </w:t>
            </w:r>
            <w:r w:rsidRPr="001063E9">
              <w:rPr>
                <w:i/>
                <w:iCs/>
                <w:sz w:val="20"/>
                <w:szCs w:val="20"/>
              </w:rPr>
              <w:t>S. stercoralis</w:t>
            </w:r>
            <w:r w:rsidRPr="001063E9">
              <w:rPr>
                <w:sz w:val="20"/>
                <w:szCs w:val="20"/>
              </w:rPr>
              <w:t xml:space="preserve"> (5), </w:t>
            </w:r>
            <w:r w:rsidRPr="001063E9">
              <w:rPr>
                <w:i/>
                <w:iCs/>
                <w:sz w:val="20"/>
                <w:szCs w:val="20"/>
              </w:rPr>
              <w:t>F. hepatica</w:t>
            </w:r>
            <w:r w:rsidRPr="001063E9">
              <w:rPr>
                <w:sz w:val="20"/>
                <w:szCs w:val="20"/>
              </w:rPr>
              <w:t xml:space="preserve"> or </w:t>
            </w:r>
            <w:r w:rsidRPr="001063E9">
              <w:rPr>
                <w:i/>
                <w:iCs/>
                <w:sz w:val="20"/>
                <w:szCs w:val="20"/>
              </w:rPr>
              <w:t>Fasciola</w:t>
            </w:r>
            <w:r w:rsidRPr="001063E9">
              <w:rPr>
                <w:sz w:val="20"/>
                <w:szCs w:val="20"/>
              </w:rPr>
              <w:t xml:space="preserve"> species (4), </w:t>
            </w:r>
            <w:r w:rsidRPr="001063E9">
              <w:rPr>
                <w:i/>
                <w:iCs/>
                <w:sz w:val="20"/>
                <w:szCs w:val="20"/>
              </w:rPr>
              <w:t>A. lumbricoides</w:t>
            </w:r>
            <w:r w:rsidRPr="001063E9">
              <w:rPr>
                <w:sz w:val="20"/>
                <w:szCs w:val="20"/>
              </w:rPr>
              <w:t xml:space="preserve"> (1), </w:t>
            </w:r>
            <w:r w:rsidRPr="001063E9">
              <w:rPr>
                <w:i/>
                <w:iCs/>
                <w:sz w:val="20"/>
                <w:szCs w:val="20"/>
              </w:rPr>
              <w:t>O. viverrini</w:t>
            </w:r>
            <w:r w:rsidRPr="001063E9">
              <w:rPr>
                <w:sz w:val="20"/>
                <w:szCs w:val="20"/>
              </w:rPr>
              <w:t xml:space="preserve"> (1) and </w:t>
            </w:r>
            <w:r w:rsidRPr="001063E9">
              <w:rPr>
                <w:i/>
                <w:iCs/>
                <w:sz w:val="20"/>
                <w:szCs w:val="20"/>
              </w:rPr>
              <w:t xml:space="preserve">S. haematobium </w:t>
            </w:r>
            <w:r w:rsidRPr="001063E9">
              <w:rPr>
                <w:sz w:val="20"/>
                <w:szCs w:val="20"/>
              </w:rPr>
              <w:t>(1)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Only 10 of 34 studies reported on both baseline and follow-up metabolic syndrome or related parameters (before and after anthelmintic treatment)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Human studies: </w:t>
            </w:r>
          </w:p>
          <w:p w:rsidR="008060CC" w:rsidRPr="001063E9" w:rsidRDefault="008060CC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7 cross-sectional, 4 prospective cohorts, 2 randomized clinical trials, 1 combined cross-sectional and interventional study, and 1 mixed human/animal study</w:t>
            </w:r>
          </w:p>
          <w:p w:rsidR="008060CC" w:rsidRPr="001063E9" w:rsidRDefault="008060CC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age: 44.2 years [IQR 36-56.7]</w:t>
            </w:r>
          </w:p>
          <w:p w:rsidR="008060CC" w:rsidRPr="001063E9" w:rsidRDefault="008060CC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percent of women: 49.5% [IQR 41.5-57]</w:t>
            </w:r>
          </w:p>
          <w:p w:rsidR="008060CC" w:rsidRPr="001063E9" w:rsidRDefault="008060CC" w:rsidP="008060CC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Animal studies: </w:t>
            </w:r>
          </w:p>
          <w:p w:rsidR="008060CC" w:rsidRPr="001063E9" w:rsidRDefault="008060CC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11 mouse, 3 sheep (including mixed study)</w:t>
            </w:r>
          </w:p>
          <w:p w:rsidR="008060CC" w:rsidRPr="001063E9" w:rsidRDefault="008060CC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Only 8 clearly reported on distribution of sex with 5 using all male and 3 using all female animals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8060CC" w:rsidRPr="001063E9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metabolic syndrome before and after anthelmintic treatment (n=10)</w:t>
            </w:r>
          </w:p>
        </w:tc>
      </w:tr>
      <w:tr w:rsidR="008060CC" w:rsidRPr="001063E9" w:rsidTr="00CA1D0B">
        <w:trPr>
          <w:trHeight w:val="291"/>
        </w:trPr>
        <w:tc>
          <w:tcPr>
            <w:tcW w:w="12950" w:type="dxa"/>
            <w:gridSpan w:val="9"/>
            <w:shd w:val="clear" w:color="auto" w:fill="C5E0B3" w:themeFill="accent6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6)</w:t>
            </w:r>
          </w:p>
        </w:tc>
      </w:tr>
      <w:tr w:rsidR="008060CC" w:rsidRPr="001063E9" w:rsidTr="00CA1D0B">
        <w:trPr>
          <w:trHeight w:val="1515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7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parasite IgG antibody, stool PCR), prospective cohor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, random blood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&lt; 30 to &gt; 50 years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MI or random blood glucose between treated (infected) vs. not treated (uninfected) among those with or without T2DM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BMI or random blood glucose 3 years after infected individuals were treated with ivermectin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hukumar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prospective cohor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. viverrini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, WC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(age≤50: n=219;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≥51: n=181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lastRenderedPageBreak/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MI, WC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No effect on BMI, WC in infected individuals 6 months after PZQ</w:t>
            </w:r>
          </w:p>
        </w:tc>
      </w:tr>
      <w:tr w:rsidR="008060CC" w:rsidRPr="001063E9" w:rsidTr="00CA1D0B">
        <w:trPr>
          <w:trHeight w:val="80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ajamanickam, 2019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8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, stool microscopy); prospective cohor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 and 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 vs. 48.3%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dian of 46 vs. 45 years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random blood glucose, but ↓ insulin level* in infected group with T2DM vs. uninfected with T2DM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random blood glucose by 18%* and ↑ insulin level by 13%* in infected individuals compared to pretreatment levels (6 months after ivermectin/albendazole)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jamanickam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9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, stool microscopy); prospective cohor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lasma insulin level, BMI, random blood glucose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8.3% vs. 50.9%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dian of 36 vs. 39 years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insulin level*; no difference in BMI or random blood glucose between infected vs. uninfected non-diabetic, obese individuals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insulin level by 9%* in infected individuals compared to pretreatment levels (6 months after ivermectin/albendazole)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and PCR), cluster-RC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S. stercoralis, T. trichiur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OMA-IR, fasting blood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98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6.5% vs. 47.1% (intensive vs. standard anthelmintic treatment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2 vs. 31 years (intensive vs. standard anthelmintic treatment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OMA-IR or fasting blood glucos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 xml:space="preserve">Follow-up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effect on HOMA-IR or fasting blood glucose in either treatment groups (PZQ/albendazole)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hapary, 20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luster-RCT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xed helminths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, T.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 and 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669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0% vs. 61.2% (albendazole treatment vs. placebo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2.5 vs. 42.5 years (albendazole treatment vs. placebo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s in fasting insulin or glucose levels or in HOMA-IR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HOMA-IR*in albendazole group after 52 weeks of follow-up; effect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was greater in comparison to subjects without helminth infections at baseline (p = .01 for the interaction between helminth infection status at baseline and post-treatment).</w:t>
            </w:r>
          </w:p>
        </w:tc>
      </w:tr>
      <w:tr w:rsidR="008060CC" w:rsidRPr="001063E9" w:rsidTr="00CA1D0B">
        <w:trPr>
          <w:trHeight w:val="317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      Animal studies (n=4)</w:t>
            </w:r>
          </w:p>
        </w:tc>
      </w:tr>
      <w:tr w:rsidR="008060CC" w:rsidRPr="001063E9" w:rsidTr="00CA1D0B">
        <w:trPr>
          <w:trHeight w:val="80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zat, 201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7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kkaraman sheep; stool microscopy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hepatica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-5 year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glucose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glucose* in infected group after treatment with triclabendazole/levamisole but remained lower than controls on day 28 + 56</w:t>
            </w:r>
          </w:p>
        </w:tc>
      </w:tr>
      <w:tr w:rsidR="008060CC" w:rsidRPr="001063E9" w:rsidTr="00CA1D0B">
        <w:trPr>
          <w:trHeight w:val="80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, 2017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nimal (C57BL/6 and diabetes db mutation of the leptin receptor (Lepr 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b/db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) mice; cercariae and SEA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, body weight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0%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(appears only male mice wer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ody weight* and IR* in infected mice; mice exposed to SEA also had ↓ body weight* and IR* compared to normal mic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ody weight* and IR* vs. control mice but compared to infected mice that were not treated, mice who were treated with PZQ had ↑ weight* and IR* at 9 weeks</w:t>
            </w:r>
          </w:p>
        </w:tc>
      </w:tr>
      <w:tr w:rsidR="008060CC" w:rsidRPr="001063E9" w:rsidTr="00CA1D0B">
        <w:trPr>
          <w:trHeight w:val="80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heen, 1989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ercariae; Swiss albino mic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blood glucose*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blood glucose* in infected animals 7 and 14 days after PZQ</w:t>
            </w:r>
          </w:p>
        </w:tc>
      </w:tr>
      <w:tr w:rsidR="008060CC" w:rsidRPr="001063E9" w:rsidTr="00CA1D0B">
        <w:trPr>
          <w:trHeight w:val="80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uksek, 2013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6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kkaraman sheep; stool microscopy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sciol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-3 year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Baselin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glucose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  <w:t>Follow-up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↑ glucose* 28 days after infected sheep were treated with triclabendazole/levamisole</w:t>
            </w:r>
          </w:p>
        </w:tc>
      </w:tr>
      <w:tr w:rsidR="008060CC" w:rsidRPr="001063E9" w:rsidTr="00CA1D0B">
        <w:trPr>
          <w:trHeight w:val="323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tudies examining metabolic syndrome only cross-sectionally (n=28)</w:t>
            </w:r>
          </w:p>
        </w:tc>
      </w:tr>
      <w:tr w:rsidR="008060CC" w:rsidRPr="001063E9" w:rsidTr="00CA1D0B">
        <w:trPr>
          <w:trHeight w:val="263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18)</w:t>
            </w:r>
          </w:p>
        </w:tc>
      </w:tr>
      <w:tr w:rsidR="008060CC" w:rsidRPr="001063E9" w:rsidTr="00CA1D0B">
        <w:trPr>
          <w:trHeight w:val="62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shan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Fasciola IgG Enzyme Immunoassa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sciol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total but 6.6% infection prevalence in femal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10 to 69 years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serum glucose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n, 2013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13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.1 vs. 61.4% (with PSI vs. without PSI)*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0.5 vs. 67.6 years (with PSI vs. without PSI)*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prevalence of metabolic syndrome* (↓ HOMA-IR*, ↓FBG*; ↓ BMI* and WC*)</w:t>
            </w:r>
          </w:p>
        </w:tc>
      </w:tr>
      <w:tr w:rsidR="008060CC" w:rsidRPr="001063E9" w:rsidTr="00CA1D0B">
        <w:trPr>
          <w:trHeight w:val="902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sie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6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0.9 vs. 31.1 years (infected vs. control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glucose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ys, 2015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2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parasite IgG antibod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9.1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No difference in BMI 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, 2016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 defined criteria for hepatosplenic disease + stool microscopy used to exclude active infection;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, I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3.7 vs. 72.6 (infected vs. controls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↑ prevalence of IR* in those with chronic hepatosplenic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S. japonicum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and normal liver function with portal systemic shunting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MI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hamed, 2017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6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to rule out active infection; study-defined PSI criteria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6.7 vs, 57.9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MI * and waist circumference*, and FBG in those with PSI; ↓ prevalence of metabolic syndrome* (32.7% vs. 42.3%) in those with PSI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rayGod, 2022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and urine microscop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 + haematobium, A. lumbricoides, S. stercoralis, T. trichiura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sulin level and HOMA-IR, beta-cell function, BMI, WC, fat mass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718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4.8% vs. 59.2% (approx. average of 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9.5 vs. 40.8 years (approx. average of 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IV-infected not on ART: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HOMA-IR* and fasting insulin* only in schistosome-infected people; ↓ fasting insulin* and HOMA-beta* in those with STH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IV-uninfected: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MI* with mixed helminth infection; ↓ WC* and fat mass* only in HIV-uninfected people with STH infection, not with schistosome infection; ↑ beta-cell function* ( ↑ overall insulin secretion index) in people with schistosome infection</w:t>
            </w:r>
          </w:p>
        </w:tc>
      </w:tr>
      <w:tr w:rsidR="008060CC" w:rsidRPr="001063E9" w:rsidTr="00CA1D0B">
        <w:trPr>
          <w:trHeight w:val="62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ya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, stool PCR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, T.  trichiura, A. lumbricoides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28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9% vs. 65% (rural vs. urban survey)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.5 vs. 29.7 years (rural vs. urban survey)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No differences in FBG or HOMA-IR 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(↓ mean FBG* and HOMA-IR* in urban residents, but current helminth infection did not explain for these differences)</w:t>
            </w:r>
          </w:p>
        </w:tc>
      </w:tr>
      <w:tr w:rsidR="008060CC" w:rsidRPr="001063E9" w:rsidTr="00CA1D0B">
        <w:trPr>
          <w:trHeight w:val="23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4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942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 PSI: 11.6%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Without PSI: 20.1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men with PSI vs. without PSI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4.4 vs. 65.4 years (women with PSI vs. without PSI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prevalence of hyperglycemia (29.96% vs 41.34%), obesity (8.37% vs 16.43%), and abdominal obesity (24.30% vs 41.78%) in men with PSI vs. controls (all, p&lt;0.001)—not seen in women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MI*  in both men and women; ↓ WC*  only in men and ↓ FBG*  only in women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n, 2015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 + stool microscopy used to exclude active infection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97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en enroll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5.7 vs. 64.9 years (with PSI vs. without PSI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prevalence of metabolic syndrome (p&lt;0.001) and its components including central obesity (p&lt;0.001) (BMI and WC) in men with PSI vs. controls</w:t>
            </w:r>
          </w:p>
        </w:tc>
      </w:tr>
      <w:tr w:rsidR="008060CC" w:rsidRPr="001063E9" w:rsidTr="00CA1D0B">
        <w:trPr>
          <w:trHeight w:val="1115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ahapary, 2018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5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PCR), cross-sectional and interventional study (exposure to a HFD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. americanus, A. duodenale, A. lumbricoides, T. trichiura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, WC, and 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en enroll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4.5 vs. 39.3 (rural vs. urban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(↓ IR* and ↓ WC * in infected or uninfected individuals living in rural area vs. uninfected urban individual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ukder, 2022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stercorali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5.1% vs. 54.2%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.4 vs. 38.0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MI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3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 and WH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3% vs. 65.9%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0 vs. 44.8 years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MI* (mean difference -0.66, 95%CI [-1.26,- 0.06], p=0.031), WHR* (-0.01, [-0.02, -0.00], p=0.011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5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 and HOMA-I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0% vs. 66.2%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2 vs. 44.4 years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MI (23.2 vs 22.5 kg/m2)* and HOMA-IR (0.97 vs 0.81)*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lde, 2019</w:t>
            </w:r>
          </w:p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8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 and FBG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1.5%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49.4%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non-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demic): 29.5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positive (endemic): 44.2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mansoni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negative (endemic): 39.9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mansoni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egative (non-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demic): 28.1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↓ BMI* and FBG *</w:t>
            </w:r>
          </w:p>
        </w:tc>
      </w:tr>
      <w:tr w:rsidR="008060CC" w:rsidRPr="001063E9" w:rsidTr="00CA1D0B">
        <w:trPr>
          <w:trHeight w:val="758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an, 2018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1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parasite IgG antibod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. lumbricoid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2.3 year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glucose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sou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2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urine microscopy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haematobium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OMA-IR and serum and glucose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3% vs. 56.2%. (infected vs. uninfect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 vs. 35.7 years (infected vs. uninfected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HOMA-IR or glucose</w:t>
            </w:r>
          </w:p>
        </w:tc>
      </w:tr>
      <w:tr w:rsidR="008060CC" w:rsidRPr="001063E9" w:rsidTr="00CA1D0B">
        <w:trPr>
          <w:trHeight w:val="1046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, 2021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.7% vs. 20.3% (PSI vs. without PSI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8.5 vs. 68.0 years (PSI vs. without PSI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BMI</w:t>
            </w:r>
          </w:p>
        </w:tc>
      </w:tr>
      <w:tr w:rsidR="008060CC" w:rsidRPr="001063E9" w:rsidTr="00CA1D0B">
        <w:trPr>
          <w:trHeight w:val="308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Animal studies (n=9)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s-Selva, 2018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1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and ApoE-deficient mice; 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lucose toleranc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but possibly only male mice us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6 weeks of age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(improved) glucose tolerance* among infected mice fed normal or high-fat chow</w:t>
            </w:r>
          </w:p>
        </w:tc>
      </w:tr>
      <w:tr w:rsidR="008060CC" w:rsidRPr="001063E9" w:rsidTr="00CA1D0B">
        <w:trPr>
          <w:trHeight w:val="73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lomeno, 2020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0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mice; 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lucose tolerance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↑ (improved) glucose tolerance*</w:t>
            </w:r>
          </w:p>
        </w:tc>
      </w:tr>
      <w:tr w:rsidR="008060CC" w:rsidRPr="001063E9" w:rsidTr="00CA1D0B">
        <w:trPr>
          <w:trHeight w:val="73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ssaarts, 2015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EA and cercariae; C57BL/6J mic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 and body weight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8-10 week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ody weight* and IR*</w:t>
            </w:r>
          </w:p>
        </w:tc>
      </w:tr>
      <w:tr w:rsidR="008060CC" w:rsidRPr="001063E9" w:rsidTr="00CA1D0B">
        <w:trPr>
          <w:trHeight w:val="731"/>
        </w:trPr>
        <w:tc>
          <w:tcPr>
            <w:tcW w:w="107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ra, 20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BALB/c mice; 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, body weight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serum glucose*; ↓ body weight* in the last two weeks before euthanasia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iri, 2007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imal (Scottish Blackface and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ffolk cross sheep;  meta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clear, possibly Scotland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sciol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Serum glucose and weight gain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pproximately 11-18 month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weight* between 6-8 and 11 weeks post infection (wpi) in infected sheep; ↓ serum glucose *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 xml:space="preserve">from 6 wpi to the end of the experiment in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F.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hepatica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-infected sheep and from 9-11 wpi in </w:t>
            </w:r>
            <w:r w:rsidRPr="001063E9">
              <w:rPr>
                <w:rFonts w:ascii="Times New Roman" w:hAnsi="Times New Roman" w:cs="Times New Roman"/>
                <w:i/>
                <w:iCs/>
                <w:color w:val="202124"/>
                <w:sz w:val="20"/>
                <w:szCs w:val="20"/>
                <w:shd w:val="clear" w:color="auto" w:fill="FFFFFF"/>
              </w:rPr>
              <w:t>F. gigantica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-infected sheep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aule, 2005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mice; 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lucose and insulin tolerance test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0% (only fe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 week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glucose tolerance* and ↑ insulinemia* from day 7 to day 21 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g, 2019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and Lep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b/db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ce; SEA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IR and serum glucose 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IR*  and glucose levels* in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ce treated with SEA</w:t>
            </w:r>
          </w:p>
        </w:tc>
      </w:tr>
      <w:tr w:rsidR="008060CC" w:rsidRPr="001063E9" w:rsidTr="00CA1D0B">
        <w:trPr>
          <w:trHeight w:val="530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abet, 2008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albino mice; cercariae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R and serum glucose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serum insulin or glucose between infected and uninfected diabetic mice; ↓ serum insulin level*  and ↑ glucose*  in infected diabetic mice vs. control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Yang, 2021</w:t>
            </w:r>
          </w:p>
          <w:p w:rsidR="008060CC" w:rsidRPr="00D42E5A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C57BL/6 mice;  parasite recombinant enzyme, rSj-Cys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 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-8 weeks old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body weight* + kidney weight in mice fed HFD receiving rSj-Cys vs. mice fed HFD not receiving rSj-Cys</w:t>
            </w:r>
          </w:p>
        </w:tc>
      </w:tr>
      <w:tr w:rsidR="008060CC" w:rsidRPr="001063E9" w:rsidTr="00CA1D0B">
        <w:trPr>
          <w:trHeight w:val="308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Mixed studies (n=1)</w:t>
            </w:r>
          </w:p>
        </w:tc>
      </w:tr>
      <w:tr w:rsidR="008060CC" w:rsidRPr="001063E9" w:rsidTr="00CA1D0B">
        <w:trPr>
          <w:trHeight w:val="1061"/>
        </w:trPr>
        <w:tc>
          <w:tcPr>
            <w:tcW w:w="1075" w:type="dxa"/>
          </w:tcPr>
          <w:p w:rsidR="008060CC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an, 2018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xed animal (C57BL/6 and ob/ob mice; cercariae) and human (chronic schistosomiasis; unclear method of diagnosis)</w:t>
            </w:r>
          </w:p>
        </w:tc>
        <w:tc>
          <w:tcPr>
            <w:tcW w:w="99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4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Glucose tolerance, serum glucose, and BMI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183 (human); unclear sample size of mice</w:t>
            </w:r>
          </w:p>
        </w:tc>
        <w:tc>
          <w:tcPr>
            <w:tcW w:w="117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s: 24.3% vs. 25.1% (infected vs. controls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ice—100% (only female mice used)</w:t>
            </w:r>
          </w:p>
        </w:tc>
        <w:tc>
          <w:tcPr>
            <w:tcW w:w="1260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7 vs. 49.5 years (human infected patients vs. controls)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0-12 weeks (mice)</w:t>
            </w:r>
          </w:p>
        </w:tc>
        <w:tc>
          <w:tcPr>
            <w:tcW w:w="3055" w:type="dxa"/>
          </w:tcPr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Humans: ↓ BMI* and serum glucose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Mice: ↑ (improved) glucose tolerance* and ↓ body weight*</w:t>
            </w: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  <w:p w:rsidR="008060CC" w:rsidRPr="001063E9" w:rsidRDefault="008060CC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</w:tbl>
    <w:p w:rsidR="00A530E6" w:rsidRDefault="00000000"/>
    <w:sectPr w:rsidR="00A530E6" w:rsidSect="008060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0330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CC"/>
    <w:rsid w:val="004769E7"/>
    <w:rsid w:val="007B1766"/>
    <w:rsid w:val="008060CC"/>
    <w:rsid w:val="00991E87"/>
    <w:rsid w:val="00A04E03"/>
    <w:rsid w:val="00AB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79DD47-DAB1-DB44-AE5A-EA494B597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0CC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060CC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49</Words>
  <Characters>12224</Characters>
  <Application>Microsoft Office Word</Application>
  <DocSecurity>0</DocSecurity>
  <Lines>191</Lines>
  <Paragraphs>33</Paragraphs>
  <ScaleCrop>false</ScaleCrop>
  <Company/>
  <LinksUpToDate>false</LinksUpToDate>
  <CharactersWithSpaces>1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2</cp:revision>
  <dcterms:created xsi:type="dcterms:W3CDTF">2023-01-05T19:22:00Z</dcterms:created>
  <dcterms:modified xsi:type="dcterms:W3CDTF">2023-01-05T19:59:00Z</dcterms:modified>
</cp:coreProperties>
</file>